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75EF9A">
      <w:pPr>
        <w:rPr>
          <w:rFonts w:hint="default" w:ascii="Times New Roman" w:hAnsi="Times New Roman" w:eastAsia="宋体" w:cs="Times New Roman"/>
          <w:color w:val="FF0000"/>
          <w:kern w:val="2"/>
          <w:sz w:val="21"/>
          <w:szCs w:val="21"/>
          <w:lang w:val="en-US" w:eastAsia="zh-CN" w:bidi="ar"/>
        </w:rPr>
      </w:pPr>
      <w:bookmarkStart w:id="0" w:name="_GoBack"/>
      <w:r>
        <w:rPr>
          <w:rFonts w:hint="default" w:ascii="Times New Roman" w:hAnsi="Times New Roman" w:cs="Times New Roman"/>
          <w:b/>
          <w:bCs/>
          <w:color w:val="FF0000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color w:val="FF0000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FF0000"/>
          <w:kern w:val="2"/>
          <w:sz w:val="21"/>
          <w:szCs w:val="21"/>
          <w:lang w:val="en-US" w:eastAsia="zh-CN" w:bidi="ar"/>
        </w:rPr>
        <w:t xml:space="preserve">290 </w:t>
      </w:r>
      <w:r>
        <w:rPr>
          <w:rFonts w:hint="default" w:ascii="Times New Roman" w:hAnsi="Times New Roman" w:eastAsia="宋体" w:cs="Times New Roman"/>
          <w:color w:val="FF0000"/>
          <w:kern w:val="2"/>
          <w:sz w:val="21"/>
          <w:szCs w:val="21"/>
          <w:lang w:val="en-US" w:eastAsia="zh-CN" w:bidi="ar"/>
        </w:rPr>
        <w:t>DEGs between high-risk dedifferentiation group and the low-risk differentiation group (DEG1)</w:t>
      </w:r>
      <w:r>
        <w:rPr>
          <w:rFonts w:hint="eastAsia" w:ascii="Times New Roman" w:hAnsi="Times New Roman" w:eastAsia="宋体" w:cs="Times New Roman"/>
          <w:color w:val="FF0000"/>
          <w:kern w:val="2"/>
          <w:sz w:val="21"/>
          <w:szCs w:val="21"/>
          <w:lang w:val="en-US" w:eastAsia="zh-CN" w:bidi="ar"/>
        </w:rPr>
        <w:t>.</w:t>
      </w:r>
    </w:p>
    <w:bookmarkEnd w:id="0"/>
    <w:tbl>
      <w:tblPr>
        <w:tblStyle w:val="2"/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2"/>
        <w:gridCol w:w="1757"/>
        <w:gridCol w:w="1950"/>
        <w:gridCol w:w="1883"/>
      </w:tblGrid>
      <w:tr w14:paraId="112328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57D38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enes</w:t>
            </w:r>
          </w:p>
        </w:tc>
        <w:tc>
          <w:tcPr>
            <w:tcW w:w="1757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E9277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FC</w:t>
            </w:r>
          </w:p>
        </w:tc>
        <w:tc>
          <w:tcPr>
            <w:tcW w:w="195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1A03C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|lo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FC|</w:t>
            </w:r>
          </w:p>
        </w:tc>
        <w:tc>
          <w:tcPr>
            <w:tcW w:w="1883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9DA89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</w:tr>
      <w:tr w14:paraId="1CA346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9FB0A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PO</w:t>
            </w:r>
          </w:p>
        </w:tc>
        <w:tc>
          <w:tcPr>
            <w:tcW w:w="1757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A9D21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.727 </w:t>
            </w:r>
          </w:p>
        </w:tc>
        <w:tc>
          <w:tcPr>
            <w:tcW w:w="195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06973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727 </w:t>
            </w:r>
          </w:p>
        </w:tc>
        <w:tc>
          <w:tcPr>
            <w:tcW w:w="188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276A46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BC558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F151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HGD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FD69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50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5BC0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2.505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18FA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764A6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D74D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DIO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F098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.06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8937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6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31FA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3625C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E9F2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LC4A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9BE2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988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1E19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88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23BF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E20E1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FDAE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MT1G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C493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.84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AB89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84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6E65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F2DB5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2E6F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DON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92CE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98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7CE4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98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400C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85A28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ED94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FF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3077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910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5138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910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EB6F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7444F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5B44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FAM167A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3793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661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9E79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61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84D8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790CE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3DFC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NA1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E11E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1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77DE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1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9002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8E8B6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75F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MT1F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E08F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979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40EE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979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5D1F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EB019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A630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NECTIN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677C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59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1F0C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59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4565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8EB91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F6B6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LGI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D62A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89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1D89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9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B5DB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3CCA4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0FDC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LC26A4-AS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A54B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758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AFE5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758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5E93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ACEB4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FF7E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LC26A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137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93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5699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93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8F91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7992C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CE90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LC26A7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2B90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63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0427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3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34C0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BB348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366D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F131216.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28AB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6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A61D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6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1900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F6CAE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6D1C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MPPED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211B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422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5BFF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22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8D9B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0FAC2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3B36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ORBS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34E4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38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3293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38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7203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D2029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B164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FHL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3C07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05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54D9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5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3782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B5192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BBA3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LC5A8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3376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301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ED89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01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3F64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B9619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302F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DCSTAMP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0A1A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03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9528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03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2F0A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E1594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45B1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OTOS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2682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679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989D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79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E4D8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0FC1B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8095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ITPR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F211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482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236C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82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8FA1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2E6F1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7203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ELMO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D3FD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1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41A0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1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0DA5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5736F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B83A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MACC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4167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27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C2F7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27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7383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AE973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FDD9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WSCD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ACDC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779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74AF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79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F562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A71AB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941E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ERBB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D1B9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8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7CCA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8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84E2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F1698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7E7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FN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99A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5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6ABB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5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68C0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56030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DDEC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TBD1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4CC0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40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FC34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0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CADA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3F4F4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8118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RHGAP2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F159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8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3984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8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BFE2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364C8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7F34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YP2S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C9E2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49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08BC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49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1C5D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1E6C8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3E7E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KCNIP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4015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57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CABC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57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8EFA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560DC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23A5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ACSTD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E89A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813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F02F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813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0008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0B65A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F02F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DLIM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2EC3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0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850B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0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B8EA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31CA1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CDA5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IQGAP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4902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9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7292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9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20CA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4B24B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EF33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3GNT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76A0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887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5CCC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887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F9FF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AB70A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3E91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16orf89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C288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14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A75B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4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FBBB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32E70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01D3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ITGA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44EB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7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81F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7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4874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CE3B0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F4C6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HLF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A52C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01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95F3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01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F6E5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1244E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CC99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MEM79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6AD6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52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78EE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52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5CB2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E673F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DE91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JB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352E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38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F3F9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38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4371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42169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FC83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CF7L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12E3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9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C070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9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2BE0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AE064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165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ID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D947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3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2086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3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BC99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6FC01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C98D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LCD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A798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12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2F54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12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E709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8757A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61AE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PTBN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6679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02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73ED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02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5866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4F366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B1AC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MRO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C8A9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3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158B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CD9B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3A39F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1BD0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BC1D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4DCA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82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6FF3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82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7073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F1769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4E8E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LRP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1E40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8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89A7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8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12D7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E6578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085E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LAD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9BDE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29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3A31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29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E4FA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F5D87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C280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ELF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6195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03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0609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03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7F07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683AB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2053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ULT1A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BD90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37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9D5E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37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17B5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7A200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3B58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LDHD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10F3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70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1AFE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70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F299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AA060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E068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RB7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D99D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2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935A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2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AD46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E2ECD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F64B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YT1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D064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30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7BAA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30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14BD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AF058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FA68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EPHB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5826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90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6813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90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F53E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ECFC9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B65D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RPS29P1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5F71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8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701A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8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2BFA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CA01F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8974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RIN2C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BC12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4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F880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4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9E34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EE5E8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EB27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PX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4D26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77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110C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77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A4FA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E6B4B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3F12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ALNT17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E432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80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EB78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80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B008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9C77B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0233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LINC0193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A2C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13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BB3E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13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5F66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8FE0E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A001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ERP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E771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22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EFFA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22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29C0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E2D9E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3B3E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KCNN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7120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41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FCDD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41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B181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9C09D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CC86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ESAM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0CE0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53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B55C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53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D1A4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4A296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AE9D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KCNAB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A098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977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2E3E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77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F3D7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2152C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49D6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OL23A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20A3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970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F9C7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70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B038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78A24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8961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RUNX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F52E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8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14F5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8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E631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E119C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7BFA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GNL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EE39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457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A616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57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6F7F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1436E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8272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PAM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5A9D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6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C511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6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CBC7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658DF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AD6C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C062015.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C8EC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7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8221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7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D1AB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9CAFC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6D60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LEKHA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86DA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5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6A88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5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1A66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B83BC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47CA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DEPTOR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F08A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410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4768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10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F1D8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01ECC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344E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OD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BC83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981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05C1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81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70FF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636B2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9F9F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IRS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8777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8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64A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8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7E99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A9FB7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1989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TPRE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1A05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4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CA6E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4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AC79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6805E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244B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KCNQ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AD00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4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BBC5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4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4E64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AB2E9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30FC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2-Mar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0AA1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23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193C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3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AA6A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434AD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12FF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QP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D89C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68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ABDA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68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F0BF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0C54E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8A68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ROS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3D77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62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B372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62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6CEE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3AE40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2F6D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ALNT10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D3EC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71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A88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71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5C3D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55918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2A3D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DSC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59CC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7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0BB5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7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1D2E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10AD1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AA5F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EVA1A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4B5D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58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401A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58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A938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04C84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A8F1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MPRSS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2E49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6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6801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6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AE0C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E307A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CD62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ZMAT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5EC6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31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BA50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31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FBF4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EA336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EF9D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YP1B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FF8A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9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CAB2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9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BF5B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E0C8E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E4F3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MT1H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1CB2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333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8014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333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493C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C2F83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2AE2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IGFBPL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D46B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09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A9A9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09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E00C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B897F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BA34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FSTL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C2A6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97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CE86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97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9F78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FAE10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78E3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FCP2L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8904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69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7791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69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D0A7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F22C7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6E95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EBPA-DT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A73E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0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6119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0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3C85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A7D58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F486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LC34A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686F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860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1066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860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01C7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163FD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69DD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100A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7BBF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09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34C9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09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2D98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72C3E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F1C4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MMP1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0FDD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91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559C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91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EFE3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D0375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67D3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HMGA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9B60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8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FD58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8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3171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8176D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85B3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KRT19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7ABD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50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A6CB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50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CD06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61912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BB3E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NTA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0E20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03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B193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03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E0D6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1C45F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2FE0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GFBR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C9B3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82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5040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82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ADFC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B5395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3042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NGEF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C0A1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02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6640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02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7E01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6C4AD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BDFA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OX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8E67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31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2B12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31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DE38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76087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2E92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MATN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9827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19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1A83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19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E01D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53CD9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540F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EBF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029E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80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15B5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0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3CD8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2753D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122D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YP4F32P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8173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17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27E2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17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C928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A17BB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B96C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19orf3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8A9D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18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80DB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18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B67A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47967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775E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FCGBP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214C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3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8680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3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A893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FD86B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2DDD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ERPINA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4502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08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0B3C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08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1ED7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8E42C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51E1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LY6E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917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29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8CC7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29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33CC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850BD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1778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ABRB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4D43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8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798F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8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DF7E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79566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F690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KLK7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AF58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68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0AF4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68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B66D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106F1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3440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QSOX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B91A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8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C6A4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8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A798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D5E5B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19E7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ISM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C2E7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0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E382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0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477A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9EE05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B8E3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LAMB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F30C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5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9479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5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2D95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CC3D5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984A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D5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848C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22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8252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22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9564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08186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7E7D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RSPO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A01D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53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BE71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53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FC35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7EC20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2B0E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C002401.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550E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1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18FB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1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8073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8A822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2DA6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NXA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7820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00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5E5B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00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07F2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FAEAD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4527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DE8B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4246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13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EDC2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13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E9FF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5B236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A47A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TPRU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FF9A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7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C606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7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7A9D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C01F7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A3AB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LCNKA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F1A7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2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A72D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2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68FB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56FA7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8759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MIOX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F56C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87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7A2D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87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E4D3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B19CB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E895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L031710.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B63B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2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81C7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2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4FB6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229C3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598A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ETHE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0CB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0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6609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0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BFC2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72F4D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462E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MPRSS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9006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83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6EBB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83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1826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BA498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4D1F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ELENOV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8189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5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5BFD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5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E753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54895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CC4B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BTB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4785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6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D9E4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6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750B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8D8AE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6B72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GF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F11A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80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4FD5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80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89BC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5B8F4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317D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KLK10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2A69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61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2361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61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FC32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1D84F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29D5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MUC2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D9BE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9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5719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9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13BF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D3DF2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6EE5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MET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A159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51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718C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51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E5C3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C9F96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9879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LDH3B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7632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92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9AA7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92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F61E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3DE0D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8F81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MEM17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2271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57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6A84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57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F179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D6787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B621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APSL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37DB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32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965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32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D7AE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98EAB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1ECB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CL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A25A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5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36A1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5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45EB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4CC22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1D97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FN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858D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91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C7CF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91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99DE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F05DB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548B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DIO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DC59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87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9A85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87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8554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F1F33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1FEE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LGALS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D6A8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4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2372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4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EB4C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C4D6C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623C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MT1M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C06E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7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C301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7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EC88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2AE9A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814E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EMA3D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82E4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780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431A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80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66E8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266E6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9A36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DOK7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8FD4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68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66D3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68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F6F3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36B1F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2D74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POCK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64D5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32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8786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32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4F58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AE32A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25F9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MAMLD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6415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22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5F6D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22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C644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C69FD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E3E0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KHD1L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F1AB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78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1BDB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78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3616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65D3A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D04D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KRT80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D76D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71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4F0A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71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463F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F3893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278D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PARGC1A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9F54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80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63E8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80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5686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CF480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A9E4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11orf7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4796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40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F9B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40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0C5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47A66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8B11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GCT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F024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82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5FEA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82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2608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5B9B4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7F09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C091563.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89DB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47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D549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47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8D72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216BC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7DB0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MEM178B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17BC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6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71C1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6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68E5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C11CC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D722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TSH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820A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21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0AFA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21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7E27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F67E3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D5E4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LINC02568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AB66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821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EE7A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21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1206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C5B40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4CA5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LINC01789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5D53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973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6941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73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33F8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3791B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AD11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FAM20C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C3A6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1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CF7F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1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CDD9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341ED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1E0D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ID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189D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23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9A61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23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0D4C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DA984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61AE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ST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07E5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017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2D06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017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7F4E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2900F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1FAB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LY6G6C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1D82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1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7BE3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1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F3B8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45DBA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88FB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OR2W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5343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10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4227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10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D062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A0FDC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6F1D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NXN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E22C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80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6B25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80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1D15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549F8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DB5C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ALM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AB9B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4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F38B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4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62FA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330C3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922F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FTPB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9665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748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6D45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748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835B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D5E83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C805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MUC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8429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19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9CB6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19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1A3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36578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9C2D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C254633.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5CAC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83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FEEE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83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4286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45B6F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CF94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WDR7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17E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6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3DF3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6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6175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DC10F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BA47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LRRC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0817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30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70A5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0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7C8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CE0C1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86AB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FAM155B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4FE8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752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FFA7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52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1682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2EC2C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3114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LMOD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3CC2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2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3347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2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A4C1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AA379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C5D6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RCAN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40F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79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4388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79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4358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98DA1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5A0D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T6GALNAC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EF0B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33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4B23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33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5D9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80E69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31C5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HNAK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602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6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396A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6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4E6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277FC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CAF1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MHENCR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5276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2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7AF3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70B6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192E5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1B6F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MT1DP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B7A5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22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B2FD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2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DA1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38240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6A8A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EL1L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6AD7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42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CF09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42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6A5B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87477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1800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DC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CAFE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52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1379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52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881B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0B0E8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E887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ITGB8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BD18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4A60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AAD1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786C6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0AE1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100A1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2761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4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A0CE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4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E77D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24056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084E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16orf7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D1D7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27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B4BB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7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82B4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2E8B8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6633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MEM9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745E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A505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BB58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98D97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4FF1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MXRA8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7EA4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47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673E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47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E3BF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5A3F8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B63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DE5A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0133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73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E861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73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254C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C5A88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121A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DH1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02AF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879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DA38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79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4DE3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C7A9C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8A01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LC25A47P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B7FB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87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DC15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87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92C9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088B5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BA4E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NFRSF2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C4BE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30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9E35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30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06B5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728A3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83B9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DUSP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8A9C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0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07E3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0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B3C0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BBF01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2D25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RGS1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9851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88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D855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88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0A83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9F225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06EF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L157871.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571D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450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B15F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50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1FC3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6595B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098D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LC16A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CB68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2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0260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2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BAEE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9220C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D398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A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5CAA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719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BE61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19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2EF7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0B925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B6A0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DF2L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CC12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62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7AB5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62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DE35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A421A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4886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PL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97B0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03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1B73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03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E595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2035F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5691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NFRSF12A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2535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9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864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9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4995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A5B7A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62A4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FAM240C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1E5F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6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E75C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6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F893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711A8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EFBB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DUOXA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8CE8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759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DAFA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59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FF2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FE28A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A6BF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DC42EP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A0BB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5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C051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5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E9EB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58955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6277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LC25A1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A8ED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59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63F6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59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82DA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CA4DA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040D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XCL17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F1E6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4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793D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4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6041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FAF59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EAA4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NRIP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FA91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9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B2A0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9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BA8B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EE4CE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C95C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HR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C2B1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49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A1B6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49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E21E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C74F2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F6C1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WARS1P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9A90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0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518F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0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CD7A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3AA9F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BB67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IMP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2F54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52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F1EB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52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528A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F7A96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F2AA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LCN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0ADC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59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7095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59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D144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6C625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7D7A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TNL9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A332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03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4EA5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3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4B83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E5644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1D64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IL1RAP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CEE1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58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DF37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58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8933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20BDD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AB5D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STM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A271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2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9020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2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E908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0A9C2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C2F8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NXA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0010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39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EB02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39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2072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DE701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F6A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MFGE8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37B4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7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F8FF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7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2E76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90502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031B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WNT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D3DC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58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D013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58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7F2A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D30DC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FDF2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LIPG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8EE7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99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2E0A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99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6DAA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1E1FC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3434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MGAT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F912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98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234E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98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63A6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F79DD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522D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AMK2N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D9AD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3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FCD1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3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C19F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0455A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2CEE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WNT10A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29AB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6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FC94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6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ED61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C4A72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4E18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YTL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8A2C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23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0C97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23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C286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B1ADC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4B5D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ICAM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CB76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8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BCDA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8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E338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ABC9B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1F97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TP6V0E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5AD5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1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F94D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1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3A99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C7C3A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CCA4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WH4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29B0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5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3C9A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5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1801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77A7B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1B9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LA2R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1755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50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F590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50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B409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49757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5A60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TXN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FD1C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2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2A6E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2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348D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9BDE3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4723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LDN10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C30A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3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CAA3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3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AFDE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E112A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ABE0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RIM58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4193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5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6E2D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5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532D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F6EBE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9C59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LOX15B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DBE5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5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8B1E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5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13B6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FB5E6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51C0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LOX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6D75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11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45AA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11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5220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758E8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ACE4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DTX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D4A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51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FD49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51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126A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B6354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E04C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RP11-69E11.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81FB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43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99E1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43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FAE5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412CD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59D8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UPP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138B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77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B0C9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77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99ED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38ABE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C584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G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1DE4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709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E2E5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09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C2CF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0C553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6B01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ITGA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2A99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99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327D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99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94AA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8FBDE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AEA4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RASD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376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30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BD00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30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ED29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CAB5D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895B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NXA2P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202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C8F0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6BF4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5F4AF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4FAB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NXA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F3F3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6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A25F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6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5B66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06FB4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57BB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MT1X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166D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1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DA6D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1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ABE2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85EE8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D2F4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ASP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D201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73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8D48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73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A46A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27448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7682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RND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FBAC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8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C1A4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8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12B4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BA0D8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6F8A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LINC0188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E09F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923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7A16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23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0C7D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847FE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43A2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LIP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0B7A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1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54B1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1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95C8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6D061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1C3F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DH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F033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57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BCB0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57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C15C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AA5D1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939F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OL8A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67D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0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FDC2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0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2A9C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47847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4A3D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MP8A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8308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43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17EE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43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E73A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78E13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DE5D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LCNKB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B0CC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79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3F12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79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C50E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CBAC2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0055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RICKLE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2518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73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C824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73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F40F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C9274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D8A9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TRA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E80D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0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C1C0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0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8621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4F12C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C148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MEM88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3C50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89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CDE0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89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10FE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C5B53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FDEF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1orf11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E6E1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97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5EBD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97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87B7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1003A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2A8E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MSB10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8CA5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8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A3D5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8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4E08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1148C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FB06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SPAN3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6984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0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4604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0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2E94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4D6E5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DE23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100A10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83C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1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8BF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1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4254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5BF01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96D2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RINP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02C0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2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DB52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2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977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DAF51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9791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PER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64E3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32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BD64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2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E8FE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D5BEC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BD7F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LC25A29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CEB2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3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D0A6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BDF5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8BE3A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F4E9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LIPH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4374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97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FB17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97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743B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32D73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0D99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KIT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2624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49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491D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9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720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47E05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29C7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IL1RN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1985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7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5151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7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959F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E597B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2074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MIR62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54D7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42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8B79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2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4AD4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4A50E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3B5D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ITGB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2336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2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67D8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2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E5C3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5ECEF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9D6A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TSC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C3BE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37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FDFA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37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EE7A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48A1C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DA02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CD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C91B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3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6C0F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3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258A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6CD11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488F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EBI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F0A9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0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5132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0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35FC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AF3FE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96B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M4SF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111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71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16B1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71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8D72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3F762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0374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OGDHL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E238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77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743F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77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62F5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7F392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E78A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RNTL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22C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28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85FE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28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3237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BC5D3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51E8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VEGFA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40CB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07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04F0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7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EE46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A6EE6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0207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KIAA132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1734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2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6DB2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2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0067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60176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32A2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IPCEF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DEF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50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1282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50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ED3A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16F8F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EE9C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LC27A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F1FA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13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AAF7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13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1DC8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A88B6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2CE8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P002358.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C767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9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FA55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9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0967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7C484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0B35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HI3L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AF18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933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D55D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933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7DA8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41869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8EAE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MT1E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1C26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3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C5D2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3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EC12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963E7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2B10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LC22A3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CCB0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10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605C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10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B20C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E91BF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DE2A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VTCN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E215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17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1CF7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17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A802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657E6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C76B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VAV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075A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57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9816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57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9F4C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0C681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F1AB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DEPDC1B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E9AC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3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494E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3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902B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4F1EA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D370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MAP3K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A6D4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3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C92F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3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3D64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E25CD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5229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MPZL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93FD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8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D9BA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8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320B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5025F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DC0D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PP1R1B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12E2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20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081B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20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8483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8DAFC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58F8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LDLR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E600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69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CFE1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69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6364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57151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8E48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LINC02560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1177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58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209F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58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DA91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4E340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09BA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LPI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3A44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2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8079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2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AF53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A810B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E399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CEL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2AAF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1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203A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1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F1EA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37748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E845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EXOC3L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1D3B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4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8E78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4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85F5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4DD5F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6421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FAM43A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A627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8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BA0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8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4E9D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488D7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AEEB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RR15L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D435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98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9DAE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98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EA93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AF832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7619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LDH1A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79DC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14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826C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14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345A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2A071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E1F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RAP1GAP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BC56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49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8799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49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AD74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3BA61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190A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LAU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B796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68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2B7B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68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B70B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7A40F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7B69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100A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F78D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57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E12E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57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F79A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0A925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F5EC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ALE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104D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23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C810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23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4856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D1F80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45D8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LC1A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5BB4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26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142D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26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2419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7D9C8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29B5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NFRSF11B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ED38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88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0615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88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E4E6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2A5C9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B3CF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LVAP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ADD0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40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5518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40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C076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660D6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563E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CL1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D903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6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61E9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6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3E99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82BE5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7B3D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CARA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E335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22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0E59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22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598A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049CC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0BAA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DM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68DA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49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418D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49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7E66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E7A61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2945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LAUR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63A2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25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D072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25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FE5D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F4CC3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917C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NFE2L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1698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48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8C43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48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656C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A56A3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9AAB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HLHE40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C133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18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E528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18 </w:t>
            </w:r>
          </w:p>
        </w:tc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C807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</w:tbl>
    <w:p w14:paraId="57534FDC">
      <w:pP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</w:p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E53A8D"/>
    <w:rsid w:val="24467667"/>
    <w:rsid w:val="2E7A6804"/>
    <w:rsid w:val="377E68E1"/>
    <w:rsid w:val="46044B84"/>
    <w:rsid w:val="5DAD7F08"/>
    <w:rsid w:val="7936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179</Words>
  <Characters>6541</Characters>
  <Lines>0</Lines>
  <Paragraphs>0</Paragraphs>
  <TotalTime>12</TotalTime>
  <ScaleCrop>false</ScaleCrop>
  <LinksUpToDate>false</LinksUpToDate>
  <CharactersWithSpaces>713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8T01:24:00Z</dcterms:created>
  <dc:creator>Administrator</dc:creator>
  <cp:lastModifiedBy>lfp</cp:lastModifiedBy>
  <dcterms:modified xsi:type="dcterms:W3CDTF">2025-05-08T09:01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ODZlYWNjYTFmYzlmMWEyY2M3ZDBhNDUwMGJiN2ViYjAiLCJ1c2VySWQiOiIxMDA0MTcyMjMzIn0=</vt:lpwstr>
  </property>
  <property fmtid="{D5CDD505-2E9C-101B-9397-08002B2CF9AE}" pid="4" name="ICV">
    <vt:lpwstr>91E0F713995047B3940030E9AF51EB4B_12</vt:lpwstr>
  </property>
</Properties>
</file>